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FC7" w:rsidRDefault="00581FC7" w:rsidP="00581FC7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Supplementary Materials</w:t>
      </w:r>
    </w:p>
    <w:p w:rsidR="00581FC7" w:rsidRDefault="00581FC7" w:rsidP="00581FC7">
      <w:pPr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</w:pPr>
      <w:r w:rsidRPr="004D0E53"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>S</w:t>
      </w:r>
      <w:r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>1</w:t>
      </w:r>
      <w:r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 xml:space="preserve"> Table</w:t>
      </w:r>
      <w:r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 xml:space="preserve"> - </w:t>
      </w:r>
      <w:r w:rsidRPr="00D04BB6"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>Summary table of the zero</w:t>
      </w:r>
      <w:r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 xml:space="preserve"> hurdle</w:t>
      </w:r>
      <w:r w:rsidRPr="00D04BB6"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 xml:space="preserve"> count models relating </w:t>
      </w:r>
      <w:r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>ESEC scientific productivity to our set of explanatory variables</w:t>
      </w:r>
      <w:r w:rsidRPr="00D04BB6">
        <w:rPr>
          <w:rFonts w:ascii="Liberation Serif" w:eastAsia="SimSun" w:hAnsi="Liberation Serif" w:cs="Lucida Sans"/>
          <w:color w:val="00000A"/>
          <w:kern w:val="2"/>
          <w:sz w:val="24"/>
          <w:szCs w:val="24"/>
          <w:lang w:val="en-GB" w:eastAsia="zh-CN" w:bidi="hi-IN"/>
        </w:rPr>
        <w:t>.</w:t>
      </w:r>
    </w:p>
    <w:tbl>
      <w:tblPr>
        <w:tblStyle w:val="SombreamentoClaro"/>
        <w:tblW w:w="11624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709"/>
        <w:gridCol w:w="1245"/>
        <w:gridCol w:w="1180"/>
        <w:gridCol w:w="1150"/>
        <w:gridCol w:w="1101"/>
        <w:gridCol w:w="986"/>
        <w:gridCol w:w="1472"/>
        <w:gridCol w:w="1230"/>
        <w:gridCol w:w="866"/>
        <w:gridCol w:w="832"/>
        <w:gridCol w:w="853"/>
      </w:tblGrid>
      <w:tr w:rsidR="00581FC7" w:rsidRPr="009E4051" w:rsidTr="009108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spacing w:before="120"/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Rank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Model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Distance to university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Population density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Protection status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Road density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Desertification susceptibility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Years since first publication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proofErr w:type="spellStart"/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AICc</w:t>
            </w:r>
            <w:proofErr w:type="spellEnd"/>
          </w:p>
        </w:tc>
        <w:tc>
          <w:tcPr>
            <w:tcW w:w="832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proofErr w:type="spellStart"/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ΔAICc</w:t>
            </w:r>
            <w:proofErr w:type="spellEnd"/>
          </w:p>
        </w:tc>
        <w:tc>
          <w:tcPr>
            <w:tcW w:w="853" w:type="dxa"/>
          </w:tcPr>
          <w:p w:rsidR="00581FC7" w:rsidRPr="009E4051" w:rsidRDefault="00581FC7" w:rsidP="009108CB">
            <w:pPr>
              <w:spacing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proofErr w:type="spellStart"/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ωAIC</w:t>
            </w:r>
            <w:proofErr w:type="spellEnd"/>
          </w:p>
        </w:tc>
        <w:bookmarkStart w:id="0" w:name="_GoBack"/>
        <w:bookmarkEnd w:id="0"/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5.85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0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16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6.29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44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13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6.99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.14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9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7.44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.59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7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7.47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.62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7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7.65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.80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7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8.09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.24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5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8.34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.49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5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8.53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.68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4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0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8.62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.77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4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1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8.79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.94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4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2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20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35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3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3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24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39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3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4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27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42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3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5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49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64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3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6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64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79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2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7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68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82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2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  <w:tr w:rsidR="00581FC7" w:rsidRPr="009E4051" w:rsidTr="009108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18</w:t>
            </w: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Zero hurdle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2779.78</w:t>
            </w: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3.93</w:t>
            </w: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0.02</w:t>
            </w:r>
          </w:p>
        </w:tc>
      </w:tr>
      <w:tr w:rsidR="00581FC7" w:rsidRPr="009E4051" w:rsidTr="009108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:rsidR="00581FC7" w:rsidRPr="009E4051" w:rsidRDefault="00581FC7" w:rsidP="009108CB">
            <w:pPr>
              <w:jc w:val="center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245" w:type="dxa"/>
          </w:tcPr>
          <w:p w:rsidR="00581FC7" w:rsidRPr="009E4051" w:rsidRDefault="00581FC7" w:rsidP="009108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Count</w:t>
            </w:r>
          </w:p>
        </w:tc>
        <w:tc>
          <w:tcPr>
            <w:tcW w:w="118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5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1101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98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47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1230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  <w:r w:rsidRPr="009E4051"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866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32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853" w:type="dxa"/>
          </w:tcPr>
          <w:p w:rsidR="00581FC7" w:rsidRPr="009E4051" w:rsidRDefault="00581FC7" w:rsidP="009108C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00000A"/>
                <w:kern w:val="2"/>
                <w:sz w:val="20"/>
                <w:szCs w:val="20"/>
                <w:lang w:eastAsia="zh-CN" w:bidi="hi-IN"/>
              </w:rPr>
            </w:pPr>
          </w:p>
        </w:tc>
      </w:tr>
    </w:tbl>
    <w:p w:rsidR="00581FC7" w:rsidRPr="00B50368" w:rsidRDefault="00581FC7" w:rsidP="00581FC7">
      <w:pPr>
        <w:rPr>
          <w:rFonts w:ascii="Times New Roman" w:hAnsi="Times New Roman"/>
          <w:sz w:val="24"/>
          <w:szCs w:val="24"/>
          <w:lang w:val="en-GB"/>
        </w:rPr>
      </w:pPr>
    </w:p>
    <w:p w:rsidR="003C5B93" w:rsidRDefault="003C5B93"/>
    <w:sectPr w:rsidR="003C5B93" w:rsidSect="00581FC7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45408147"/>
      <w:docPartObj>
        <w:docPartGallery w:val="Page Numbers (Bottom of Page)"/>
        <w:docPartUnique/>
      </w:docPartObj>
    </w:sdtPr>
    <w:sdtEndPr/>
    <w:sdtContent>
      <w:p w:rsidR="00F1170D" w:rsidRDefault="00581FC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1170D" w:rsidRDefault="00581FC7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FC7"/>
    <w:rsid w:val="003C5B93"/>
    <w:rsid w:val="00581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FC7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81FC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odap">
    <w:name w:val="footer"/>
    <w:basedOn w:val="Normal"/>
    <w:link w:val="RodapChar"/>
    <w:uiPriority w:val="99"/>
    <w:unhideWhenUsed/>
    <w:rsid w:val="00581F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1FC7"/>
    <w:rPr>
      <w:rFonts w:ascii="Calibri" w:eastAsia="Times New Roman" w:hAnsi="Calibri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81F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FC7"/>
    <w:rPr>
      <w:rFonts w:ascii="Calibri" w:eastAsia="Times New Roman" w:hAnsi="Calibri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581FC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odap">
    <w:name w:val="footer"/>
    <w:basedOn w:val="Normal"/>
    <w:link w:val="RodapChar"/>
    <w:uiPriority w:val="99"/>
    <w:unhideWhenUsed/>
    <w:rsid w:val="00581FC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81FC7"/>
    <w:rPr>
      <w:rFonts w:ascii="Calibri" w:eastAsia="Times New Roman" w:hAnsi="Calibri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581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iná Lessa</dc:creator>
  <cp:lastModifiedBy>Thainá Lessa</cp:lastModifiedBy>
  <cp:revision>1</cp:revision>
  <dcterms:created xsi:type="dcterms:W3CDTF">2018-10-15T18:34:00Z</dcterms:created>
  <dcterms:modified xsi:type="dcterms:W3CDTF">2018-10-15T18:35:00Z</dcterms:modified>
</cp:coreProperties>
</file>